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49A03" w14:textId="08010026" w:rsidR="00DA3C27" w:rsidRDefault="00DA3C27" w:rsidP="005D6A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485D7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Online Resource </w:t>
      </w:r>
      <w:r w:rsidR="00F47338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485D7C">
        <w:rPr>
          <w:rFonts w:ascii="Times New Roman" w:hAnsi="Times New Roman" w:cs="Times New Roman"/>
          <w:sz w:val="20"/>
          <w:szCs w:val="20"/>
        </w:rPr>
        <w:t xml:space="preserve"> </w:t>
      </w:r>
      <w:r w:rsidR="00A64298">
        <w:rPr>
          <w:rFonts w:ascii="Times New Roman" w:eastAsia="Times New Roman" w:hAnsi="Times New Roman" w:cs="Times New Roman"/>
          <w:sz w:val="20"/>
          <w:szCs w:val="20"/>
        </w:rPr>
        <w:t>Individual items</w:t>
      </w:r>
      <w:r w:rsidR="00094F0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85D7C">
        <w:rPr>
          <w:rFonts w:ascii="Times New Roman" w:eastAsia="Times New Roman" w:hAnsi="Times New Roman" w:cs="Times New Roman"/>
          <w:sz w:val="20"/>
          <w:szCs w:val="20"/>
        </w:rPr>
        <w:t xml:space="preserve">from each </w:t>
      </w:r>
      <w:r w:rsidR="00A64298">
        <w:rPr>
          <w:rFonts w:ascii="Times New Roman" w:eastAsia="Times New Roman" w:hAnsi="Times New Roman" w:cs="Times New Roman"/>
          <w:sz w:val="20"/>
          <w:szCs w:val="20"/>
        </w:rPr>
        <w:t>category of variables in the original dataset that were</w:t>
      </w:r>
      <w:r w:rsidR="00FB096C">
        <w:rPr>
          <w:rFonts w:ascii="Times New Roman" w:eastAsia="Times New Roman" w:hAnsi="Times New Roman" w:cs="Times New Roman"/>
          <w:sz w:val="20"/>
          <w:szCs w:val="20"/>
        </w:rPr>
        <w:t xml:space="preserve"> retained</w:t>
      </w:r>
      <w:r w:rsidR="00A64298">
        <w:rPr>
          <w:rFonts w:ascii="Times New Roman" w:eastAsia="Times New Roman" w:hAnsi="Times New Roman" w:cs="Times New Roman"/>
          <w:sz w:val="20"/>
          <w:szCs w:val="20"/>
        </w:rPr>
        <w:t xml:space="preserve"> across </w:t>
      </w:r>
      <w:r w:rsidR="006F6563">
        <w:rPr>
          <w:rFonts w:ascii="Times New Roman" w:eastAsia="Times New Roman" w:hAnsi="Times New Roman" w:cs="Times New Roman"/>
          <w:sz w:val="20"/>
          <w:szCs w:val="20"/>
        </w:rPr>
        <w:t xml:space="preserve">the majority of </w:t>
      </w:r>
      <w:r w:rsidR="00A64298">
        <w:rPr>
          <w:rFonts w:ascii="Times New Roman" w:eastAsia="Times New Roman" w:hAnsi="Times New Roman" w:cs="Times New Roman"/>
          <w:sz w:val="20"/>
          <w:szCs w:val="20"/>
        </w:rPr>
        <w:t>models</w:t>
      </w:r>
    </w:p>
    <w:p w14:paraId="09FB862E" w14:textId="77777777" w:rsidR="005D6A97" w:rsidRDefault="005D6A97" w:rsidP="005D6A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3595"/>
        <w:gridCol w:w="3409"/>
      </w:tblGrid>
      <w:tr w:rsidR="00926C7F" w:rsidRPr="001014D4" w14:paraId="7D474088" w14:textId="532DDE63" w:rsidTr="00584554">
        <w:trPr>
          <w:trHeight w:val="526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D16F34F" w14:textId="77777777" w:rsidR="008A7514" w:rsidRPr="00485D7C" w:rsidRDefault="008A751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5D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0" w:type="auto"/>
            <w:vAlign w:val="center"/>
          </w:tcPr>
          <w:p w14:paraId="24811D87" w14:textId="50CAC6BD" w:rsidR="008A7514" w:rsidRPr="00485D7C" w:rsidRDefault="00EB07CD" w:rsidP="00926C7F">
            <w:pPr>
              <w:spacing w:before="240" w:after="2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riables </w:t>
            </w:r>
            <w:r w:rsidR="008A75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tained Across Multiple Models</w:t>
            </w:r>
          </w:p>
        </w:tc>
        <w:tc>
          <w:tcPr>
            <w:tcW w:w="0" w:type="auto"/>
            <w:vAlign w:val="center"/>
          </w:tcPr>
          <w:p w14:paraId="21B960BF" w14:textId="6E680B97" w:rsidR="008A7514" w:rsidRDefault="008A751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Models Retaining the Variabl</w:t>
            </w:r>
            <w:r w:rsidR="000179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</w:tr>
      <w:tr w:rsidR="00926C7F" w:rsidRPr="001014D4" w14:paraId="5968D2BC" w14:textId="5FC13EA0" w:rsidTr="00584554">
        <w:trPr>
          <w:trHeight w:val="690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31838BE1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0" w:type="auto"/>
          </w:tcPr>
          <w:p w14:paraId="1E9A14ED" w14:textId="3D095615" w:rsidR="002867A6" w:rsidRPr="00B9516D" w:rsidRDefault="00EB07C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2867A6"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sehold income </w:t>
            </w:r>
          </w:p>
        </w:tc>
        <w:tc>
          <w:tcPr>
            <w:tcW w:w="0" w:type="auto"/>
            <w:vAlign w:val="center"/>
          </w:tcPr>
          <w:p w14:paraId="138C65A8" w14:textId="2D39963B" w:rsidR="002867A6" w:rsidRPr="00B9516D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63426C45" w14:textId="77777777" w:rsidTr="00584554">
        <w:trPr>
          <w:trHeight w:val="176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15E7D31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0F58B22" w14:textId="5B27BFD7" w:rsidR="002867A6" w:rsidRPr="00B9516D" w:rsidRDefault="00EB07C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286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tionship status</w:t>
            </w:r>
          </w:p>
        </w:tc>
        <w:tc>
          <w:tcPr>
            <w:tcW w:w="0" w:type="auto"/>
            <w:vAlign w:val="center"/>
          </w:tcPr>
          <w:p w14:paraId="36E75205" w14:textId="1750A357" w:rsidR="002867A6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7B0AF2CA" w14:textId="77777777" w:rsidTr="00926C7F">
        <w:trPr>
          <w:trHeight w:val="485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9EE847F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DE8C7" w14:textId="176A7A8A" w:rsidR="002867A6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86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73B82907" w14:textId="3C8B53DB" w:rsidR="002867A6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4948E5C3" w14:textId="77777777" w:rsidTr="00584554">
        <w:trPr>
          <w:trHeight w:val="173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E113C52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6440941" w14:textId="5F7134DE" w:rsidR="002867A6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ernal </w:t>
            </w:r>
            <w:r w:rsidR="00286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1B23D902" w14:textId="160AF5DB" w:rsidR="002867A6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1BEC36C7" w14:textId="77777777" w:rsidTr="00584554">
        <w:trPr>
          <w:trHeight w:val="338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0CA340FC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0C089" w14:textId="15061094" w:rsidR="002867A6" w:rsidRDefault="00EB07C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  <w:vAlign w:val="center"/>
          </w:tcPr>
          <w:p w14:paraId="2DE7426E" w14:textId="70770EE8" w:rsidR="002867A6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F02C325" w14:textId="77777777" w:rsidTr="00584554">
        <w:trPr>
          <w:trHeight w:val="337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7C517FD" w14:textId="77777777" w:rsidR="002867A6" w:rsidRPr="00B9516D" w:rsidRDefault="002867A6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60A85" w14:textId="24B6AEC5" w:rsidR="002867A6" w:rsidRDefault="002867A6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14:paraId="773E6056" w14:textId="37D1B3D3" w:rsidR="002867A6" w:rsidRDefault="002867A6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4CD89F60" w14:textId="0C24963B" w:rsidTr="00584554">
        <w:trPr>
          <w:trHeight w:val="683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6C3EDAE0" w14:textId="77777777" w:rsidR="007C0297" w:rsidRPr="00B9516D" w:rsidRDefault="007C0297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Medical History</w:t>
            </w:r>
          </w:p>
        </w:tc>
        <w:tc>
          <w:tcPr>
            <w:tcW w:w="0" w:type="auto"/>
          </w:tcPr>
          <w:p w14:paraId="6DDF0218" w14:textId="36007BF0" w:rsidR="007C0297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eclampsia </w:t>
            </w:r>
          </w:p>
        </w:tc>
        <w:tc>
          <w:tcPr>
            <w:tcW w:w="0" w:type="auto"/>
            <w:vAlign w:val="center"/>
          </w:tcPr>
          <w:p w14:paraId="72A411C0" w14:textId="46D26BB6" w:rsidR="007C0297" w:rsidRPr="00B9516D" w:rsidRDefault="007C0297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01300024" w14:textId="77777777" w:rsidTr="00584554">
        <w:trPr>
          <w:trHeight w:val="404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19F6D97D" w14:textId="77777777" w:rsidR="007C0297" w:rsidRPr="00B9516D" w:rsidRDefault="007C0297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E026156" w14:textId="4B9F80C7" w:rsidR="007C0297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vAlign w:val="center"/>
          </w:tcPr>
          <w:p w14:paraId="2C5CDA50" w14:textId="36FE40E5" w:rsidR="007C0297" w:rsidRDefault="007C0297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1EB75261" w14:textId="77777777" w:rsidTr="00584554">
        <w:trPr>
          <w:trHeight w:val="537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298206B9" w14:textId="77777777" w:rsidR="007C0297" w:rsidRPr="00B9516D" w:rsidRDefault="007C0297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48B009" w14:textId="54BEECC5" w:rsidR="007C0297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s</w:t>
            </w:r>
          </w:p>
        </w:tc>
        <w:tc>
          <w:tcPr>
            <w:tcW w:w="0" w:type="auto"/>
            <w:vAlign w:val="center"/>
          </w:tcPr>
          <w:p w14:paraId="0B9643E5" w14:textId="1D2B3253" w:rsidR="007C0297" w:rsidRDefault="007C0297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421DF570" w14:textId="1B49D50F" w:rsidTr="00584554">
        <w:trPr>
          <w:trHeight w:val="338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2D6706D5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Medical History</w:t>
            </w:r>
          </w:p>
        </w:tc>
        <w:tc>
          <w:tcPr>
            <w:tcW w:w="0" w:type="auto"/>
          </w:tcPr>
          <w:p w14:paraId="647DF4DD" w14:textId="675EED23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0" w:type="auto"/>
            <w:vAlign w:val="center"/>
          </w:tcPr>
          <w:p w14:paraId="7A7F5FE9" w14:textId="48A5DBA4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312EF081" w14:textId="77777777" w:rsidTr="00584554">
        <w:trPr>
          <w:trHeight w:val="656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9E0EE5F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592A4" w14:textId="73C07D76" w:rsidR="00584554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leep </w:t>
            </w:r>
          </w:p>
        </w:tc>
        <w:tc>
          <w:tcPr>
            <w:tcW w:w="0" w:type="auto"/>
            <w:vAlign w:val="center"/>
          </w:tcPr>
          <w:p w14:paraId="3D779F81" w14:textId="685B2013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001C9187" w14:textId="77777777" w:rsidTr="00584554">
        <w:trPr>
          <w:trHeight w:val="453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AD1E386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26EF6" w14:textId="41A91E2B" w:rsidR="00584554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ned pregnancy</w:t>
            </w:r>
          </w:p>
        </w:tc>
        <w:tc>
          <w:tcPr>
            <w:tcW w:w="0" w:type="auto"/>
            <w:vAlign w:val="center"/>
          </w:tcPr>
          <w:p w14:paraId="5B37A0B1" w14:textId="5E016BD4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0F7673DC" w14:textId="77777777" w:rsidTr="00584554">
        <w:trPr>
          <w:trHeight w:val="225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7C2210A3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54642" w14:textId="23E5D38D" w:rsidR="00584554" w:rsidRPr="00E06E7C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13C5345C" w14:textId="4A324963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106B0882" w14:textId="77777777" w:rsidTr="00584554">
        <w:trPr>
          <w:trHeight w:val="225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FF0B001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9CFA9F" w14:textId="0CCCEBDA" w:rsidR="00584554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4475A97" w14:textId="666CAD56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449ED289" w14:textId="77777777" w:rsidTr="00584554">
        <w:trPr>
          <w:trHeight w:val="225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753218CC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DEE4572" w14:textId="21204050" w:rsidR="00584554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14:paraId="58EAD94A" w14:textId="030B0CB2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7DAC454E" w14:textId="038F6815" w:rsidTr="00584554">
        <w:trPr>
          <w:trHeight w:val="302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125DA028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History</w:t>
            </w:r>
          </w:p>
        </w:tc>
        <w:tc>
          <w:tcPr>
            <w:tcW w:w="0" w:type="auto"/>
          </w:tcPr>
          <w:p w14:paraId="256CFFCB" w14:textId="08364121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Loss</w:t>
            </w:r>
          </w:p>
        </w:tc>
        <w:tc>
          <w:tcPr>
            <w:tcW w:w="0" w:type="auto"/>
            <w:vAlign w:val="center"/>
          </w:tcPr>
          <w:p w14:paraId="2F98999D" w14:textId="51A3F1AE" w:rsidR="00584554" w:rsidRPr="00B9516D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0D7F086C" w14:textId="77777777" w:rsidTr="00584554">
        <w:trPr>
          <w:trHeight w:val="30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1272C54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C544D" w14:textId="57326417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carriage</w:t>
            </w:r>
          </w:p>
        </w:tc>
        <w:tc>
          <w:tcPr>
            <w:tcW w:w="0" w:type="auto"/>
            <w:vAlign w:val="center"/>
          </w:tcPr>
          <w:p w14:paraId="0D9AFA3F" w14:textId="335EDB5E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9A59B8E" w14:textId="77777777" w:rsidTr="00584554">
        <w:trPr>
          <w:trHeight w:val="115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5D72E04A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3548C" w14:textId="58A3EF7E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llbirth</w:t>
            </w:r>
          </w:p>
        </w:tc>
        <w:tc>
          <w:tcPr>
            <w:tcW w:w="0" w:type="auto"/>
            <w:vAlign w:val="center"/>
          </w:tcPr>
          <w:p w14:paraId="4F9F3448" w14:textId="32F5403C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519EDC3F" w14:textId="77777777" w:rsidTr="00584554">
        <w:trPr>
          <w:trHeight w:val="11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77AEC54C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3E5C2" w14:textId="662F6524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U admission</w:t>
            </w:r>
          </w:p>
        </w:tc>
        <w:tc>
          <w:tcPr>
            <w:tcW w:w="0" w:type="auto"/>
            <w:vAlign w:val="center"/>
          </w:tcPr>
          <w:p w14:paraId="0A21E6C5" w14:textId="7FA01E7B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67B8511A" w14:textId="77777777" w:rsidTr="00584554">
        <w:trPr>
          <w:trHeight w:val="11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56743E11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E0291" w14:textId="73D88495" w:rsidR="00584554" w:rsidRPr="00B9516D" w:rsidRDefault="00EA607E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ous</w:t>
            </w:r>
          </w:p>
        </w:tc>
        <w:tc>
          <w:tcPr>
            <w:tcW w:w="0" w:type="auto"/>
            <w:vAlign w:val="center"/>
          </w:tcPr>
          <w:p w14:paraId="31356033" w14:textId="6F07608C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315C4321" w14:textId="77777777" w:rsidTr="00584554">
        <w:trPr>
          <w:trHeight w:val="11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250C44B7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2B4D408" w14:textId="3B67518D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ROM</w:t>
            </w:r>
          </w:p>
        </w:tc>
        <w:tc>
          <w:tcPr>
            <w:tcW w:w="0" w:type="auto"/>
            <w:vAlign w:val="center"/>
          </w:tcPr>
          <w:p w14:paraId="4E370F8C" w14:textId="402E6851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11108B67" w14:textId="77777777" w:rsidTr="00584554">
        <w:trPr>
          <w:trHeight w:val="11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3B881797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EFDC415" w14:textId="5C79DD19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0" w:type="auto"/>
            <w:vAlign w:val="center"/>
          </w:tcPr>
          <w:p w14:paraId="18585DBB" w14:textId="667DC40E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84BF9B4" w14:textId="77777777" w:rsidTr="00584554">
        <w:trPr>
          <w:trHeight w:val="112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42C0B84C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6B1931" w14:textId="14534A61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5B267FD" w14:textId="3AD9CBC6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FA5B47B" w14:textId="0C49E76B" w:rsidTr="00584554">
        <w:trPr>
          <w:trHeight w:val="836"/>
        </w:trPr>
        <w:tc>
          <w:tcPr>
            <w:tcW w:w="0" w:type="auto"/>
            <w:tcMar>
              <w:left w:w="108" w:type="dxa"/>
              <w:right w:w="108" w:type="dxa"/>
            </w:tcMar>
          </w:tcPr>
          <w:p w14:paraId="54EBBA32" w14:textId="77777777" w:rsidR="00584554" w:rsidRPr="00B9516D" w:rsidRDefault="00584554" w:rsidP="00926C7F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-specific Stressors</w:t>
            </w:r>
          </w:p>
        </w:tc>
        <w:tc>
          <w:tcPr>
            <w:tcW w:w="0" w:type="auto"/>
          </w:tcPr>
          <w:p w14:paraId="71D6BACF" w14:textId="7EAA58BF" w:rsidR="00584554" w:rsidRPr="00B9516D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and Appearance</w:t>
            </w:r>
          </w:p>
        </w:tc>
        <w:tc>
          <w:tcPr>
            <w:tcW w:w="0" w:type="auto"/>
            <w:vAlign w:val="center"/>
          </w:tcPr>
          <w:p w14:paraId="0A3F9D03" w14:textId="3B34E508" w:rsidR="00584554" w:rsidRPr="00850A15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7E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7CA51F77" w14:textId="457724DA" w:rsidTr="00584554">
        <w:trPr>
          <w:trHeight w:val="521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0309942D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social Factors</w:t>
            </w:r>
          </w:p>
        </w:tc>
        <w:tc>
          <w:tcPr>
            <w:tcW w:w="0" w:type="auto"/>
            <w:vAlign w:val="center"/>
          </w:tcPr>
          <w:p w14:paraId="3361819F" w14:textId="5D346ECD" w:rsidR="00584554" w:rsidRPr="00AF5E69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Blue</w:t>
            </w:r>
          </w:p>
        </w:tc>
        <w:tc>
          <w:tcPr>
            <w:tcW w:w="0" w:type="auto"/>
            <w:vAlign w:val="center"/>
          </w:tcPr>
          <w:p w14:paraId="06CD91D8" w14:textId="679F3156" w:rsidR="00584554" w:rsidRPr="00850A15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7E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D5F9DE0" w14:textId="77777777" w:rsidTr="00926C7F">
        <w:trPr>
          <w:trHeight w:val="773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23CE4513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3CB2BC" w14:textId="0BB6F897" w:rsidR="00584554" w:rsidRPr="00850A15" w:rsidRDefault="00F21DBD" w:rsidP="00926C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ncial Stressors</w:t>
            </w:r>
          </w:p>
        </w:tc>
        <w:tc>
          <w:tcPr>
            <w:tcW w:w="0" w:type="auto"/>
            <w:vAlign w:val="center"/>
          </w:tcPr>
          <w:p w14:paraId="22A19F0E" w14:textId="39850393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7E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4A1C22BD" w14:textId="77777777" w:rsidTr="00926C7F">
        <w:trPr>
          <w:trHeight w:val="980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48386048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81DFF6" w14:textId="77777777" w:rsidR="00926C7F" w:rsidRDefault="00926C7F" w:rsidP="0092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D2960E" w14:textId="571BB0D5" w:rsidR="00584554" w:rsidRPr="00926C7F" w:rsidRDefault="00F21DBD" w:rsidP="0092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hood trauma</w:t>
            </w:r>
          </w:p>
        </w:tc>
        <w:tc>
          <w:tcPr>
            <w:tcW w:w="0" w:type="auto"/>
            <w:vAlign w:val="center"/>
          </w:tcPr>
          <w:p w14:paraId="6AD36024" w14:textId="3D77F813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2066BAD5" w14:textId="1760CC5C" w:rsidTr="00926C7F">
        <w:trPr>
          <w:trHeight w:val="665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</w:tcPr>
          <w:p w14:paraId="65B520E6" w14:textId="0C1FDF7F" w:rsidR="00584554" w:rsidRPr="00B9516D" w:rsidRDefault="00926C7F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rent </w:t>
            </w:r>
            <w:r w:rsidR="00584554" w:rsidRPr="00B95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ance Use</w:t>
            </w:r>
          </w:p>
        </w:tc>
        <w:tc>
          <w:tcPr>
            <w:tcW w:w="0" w:type="auto"/>
          </w:tcPr>
          <w:p w14:paraId="76F46CAB" w14:textId="5C5BC69A" w:rsidR="00584554" w:rsidRPr="00B9516D" w:rsidRDefault="00EB07CD" w:rsidP="00926C7F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584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garettes or other tobacco </w:t>
            </w:r>
          </w:p>
        </w:tc>
        <w:tc>
          <w:tcPr>
            <w:tcW w:w="0" w:type="auto"/>
            <w:vAlign w:val="center"/>
          </w:tcPr>
          <w:p w14:paraId="778CA46F" w14:textId="22C91EBB" w:rsidR="00584554" w:rsidRPr="00B9516D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7851A012" w14:textId="77777777" w:rsidTr="00926C7F">
        <w:trPr>
          <w:trHeight w:val="656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74A9D39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E8766" w14:textId="71DFF705" w:rsidR="00584554" w:rsidRPr="007C0297" w:rsidRDefault="00926C7F" w:rsidP="00926C7F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juana</w:t>
            </w:r>
          </w:p>
        </w:tc>
        <w:tc>
          <w:tcPr>
            <w:tcW w:w="0" w:type="auto"/>
            <w:vAlign w:val="center"/>
          </w:tcPr>
          <w:p w14:paraId="751D18E9" w14:textId="33A57736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52C25A5F" w14:textId="77777777" w:rsidTr="00926C7F">
        <w:trPr>
          <w:trHeight w:val="386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E76D570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7101D" w14:textId="65975E0C" w:rsidR="00584554" w:rsidRPr="00B9516D" w:rsidRDefault="00926C7F" w:rsidP="00926C7F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igarette</w:t>
            </w:r>
            <w:r w:rsidR="00F21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/</w:t>
            </w:r>
            <w:r w:rsidR="00584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p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</w:p>
        </w:tc>
        <w:tc>
          <w:tcPr>
            <w:tcW w:w="0" w:type="auto"/>
            <w:vAlign w:val="center"/>
          </w:tcPr>
          <w:p w14:paraId="3E620E10" w14:textId="0AA768CD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  <w:tr w:rsidR="00926C7F" w:rsidRPr="001014D4" w14:paraId="6247CE01" w14:textId="77777777" w:rsidTr="00584554">
        <w:trPr>
          <w:trHeight w:val="337"/>
        </w:trPr>
        <w:tc>
          <w:tcPr>
            <w:tcW w:w="0" w:type="auto"/>
            <w:vMerge/>
            <w:tcMar>
              <w:left w:w="108" w:type="dxa"/>
              <w:right w:w="108" w:type="dxa"/>
            </w:tcMar>
          </w:tcPr>
          <w:p w14:paraId="6F45FF3D" w14:textId="77777777" w:rsidR="00584554" w:rsidRPr="00B9516D" w:rsidRDefault="00584554" w:rsidP="00926C7F">
            <w:pPr>
              <w:tabs>
                <w:tab w:val="left" w:pos="1010"/>
              </w:tabs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DC5C9" w14:textId="50572DD5" w:rsidR="00584554" w:rsidRDefault="00926C7F" w:rsidP="00926C7F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584554" w:rsidRPr="007C0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odiazepine</w:t>
            </w:r>
            <w:r w:rsidR="00F21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0779AF54" w14:textId="7BB8246D" w:rsidR="00584554" w:rsidRDefault="00584554" w:rsidP="00926C7F">
            <w:pPr>
              <w:spacing w:before="240"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0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</w:t>
            </w:r>
          </w:p>
        </w:tc>
      </w:tr>
    </w:tbl>
    <w:p w14:paraId="3B93E0F0" w14:textId="4BAC370F" w:rsidR="00164FC0" w:rsidRPr="00A64298" w:rsidRDefault="00164FC0">
      <w:pPr>
        <w:rPr>
          <w:rFonts w:ascii="Times New Roman" w:hAnsi="Times New Roman" w:cs="Times New Roman"/>
          <w:sz w:val="20"/>
          <w:szCs w:val="20"/>
        </w:rPr>
      </w:pPr>
    </w:p>
    <w:sectPr w:rsidR="00164FC0" w:rsidRPr="00A64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67F6D"/>
    <w:multiLevelType w:val="hybridMultilevel"/>
    <w:tmpl w:val="94E6E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32B6A"/>
    <w:multiLevelType w:val="hybridMultilevel"/>
    <w:tmpl w:val="608A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E1829"/>
    <w:multiLevelType w:val="hybridMultilevel"/>
    <w:tmpl w:val="21C61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4815597">
    <w:abstractNumId w:val="2"/>
  </w:num>
  <w:num w:numId="2" w16cid:durableId="1158225360">
    <w:abstractNumId w:val="0"/>
  </w:num>
  <w:num w:numId="3" w16cid:durableId="694379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45"/>
    <w:rsid w:val="00012BB4"/>
    <w:rsid w:val="00017911"/>
    <w:rsid w:val="000236A9"/>
    <w:rsid w:val="00094F07"/>
    <w:rsid w:val="000A061A"/>
    <w:rsid w:val="000C115C"/>
    <w:rsid w:val="000D403A"/>
    <w:rsid w:val="0010797E"/>
    <w:rsid w:val="00147D04"/>
    <w:rsid w:val="00152D24"/>
    <w:rsid w:val="00164FC0"/>
    <w:rsid w:val="0022137B"/>
    <w:rsid w:val="002622C5"/>
    <w:rsid w:val="00283745"/>
    <w:rsid w:val="002867A6"/>
    <w:rsid w:val="003205A0"/>
    <w:rsid w:val="00326F10"/>
    <w:rsid w:val="003A3428"/>
    <w:rsid w:val="00485D7C"/>
    <w:rsid w:val="005409AF"/>
    <w:rsid w:val="005414A8"/>
    <w:rsid w:val="00571936"/>
    <w:rsid w:val="00584554"/>
    <w:rsid w:val="00585AFE"/>
    <w:rsid w:val="005911C2"/>
    <w:rsid w:val="005958B9"/>
    <w:rsid w:val="005D6A97"/>
    <w:rsid w:val="006876F6"/>
    <w:rsid w:val="006A572D"/>
    <w:rsid w:val="006F6563"/>
    <w:rsid w:val="007A4449"/>
    <w:rsid w:val="007C0297"/>
    <w:rsid w:val="007D0AB8"/>
    <w:rsid w:val="00850A15"/>
    <w:rsid w:val="00865DC7"/>
    <w:rsid w:val="00890880"/>
    <w:rsid w:val="008A7514"/>
    <w:rsid w:val="008B787A"/>
    <w:rsid w:val="008D19D0"/>
    <w:rsid w:val="00917D3C"/>
    <w:rsid w:val="00926C7F"/>
    <w:rsid w:val="00961DBA"/>
    <w:rsid w:val="009B24B6"/>
    <w:rsid w:val="00A64298"/>
    <w:rsid w:val="00AE4E73"/>
    <w:rsid w:val="00AF5E69"/>
    <w:rsid w:val="00AF5E94"/>
    <w:rsid w:val="00B932CF"/>
    <w:rsid w:val="00BB11EA"/>
    <w:rsid w:val="00BD1E92"/>
    <w:rsid w:val="00BD7871"/>
    <w:rsid w:val="00C76447"/>
    <w:rsid w:val="00CD6F45"/>
    <w:rsid w:val="00D0719E"/>
    <w:rsid w:val="00D3669D"/>
    <w:rsid w:val="00DA1C68"/>
    <w:rsid w:val="00DA3C27"/>
    <w:rsid w:val="00E06E7C"/>
    <w:rsid w:val="00E4360C"/>
    <w:rsid w:val="00E763A0"/>
    <w:rsid w:val="00E92AD3"/>
    <w:rsid w:val="00EA607E"/>
    <w:rsid w:val="00EB07CD"/>
    <w:rsid w:val="00F21DBD"/>
    <w:rsid w:val="00F47338"/>
    <w:rsid w:val="00FB096C"/>
    <w:rsid w:val="00FC7B4D"/>
    <w:rsid w:val="00FD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5A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F4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78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4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77F17EC3A7D42BCED0EDC2E65A2B6" ma:contentTypeVersion="15" ma:contentTypeDescription="Create a new document." ma:contentTypeScope="" ma:versionID="88ace379853fd9b0d74f74132febbd50">
  <xsd:schema xmlns:xsd="http://www.w3.org/2001/XMLSchema" xmlns:xs="http://www.w3.org/2001/XMLSchema" xmlns:p="http://schemas.microsoft.com/office/2006/metadata/properties" xmlns:ns3="b376d978-7b3e-4993-a04e-57323f54d13c" xmlns:ns4="520478d7-5bd0-4d2f-b979-05f0171be7a1" targetNamespace="http://schemas.microsoft.com/office/2006/metadata/properties" ma:root="true" ma:fieldsID="857995b37e0720b834cfc2423cfbd73f" ns3:_="" ns4:_="">
    <xsd:import namespace="b376d978-7b3e-4993-a04e-57323f54d13c"/>
    <xsd:import namespace="520478d7-5bd0-4d2f-b979-05f0171be7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6d978-7b3e-4993-a04e-57323f54d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478d7-5bd0-4d2f-b979-05f0171be7a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76d978-7b3e-4993-a04e-57323f54d13c" xsi:nil="true"/>
  </documentManagement>
</p:properties>
</file>

<file path=customXml/itemProps1.xml><?xml version="1.0" encoding="utf-8"?>
<ds:datastoreItem xmlns:ds="http://schemas.openxmlformats.org/officeDocument/2006/customXml" ds:itemID="{10E80C58-B665-41C3-83D9-634DB8790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6d978-7b3e-4993-a04e-57323f54d13c"/>
    <ds:schemaRef ds:uri="520478d7-5bd0-4d2f-b979-05f0171be7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5F954A-AD51-41EC-9F5E-34908D12E6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263D18-28DA-4EF3-802E-3F46DAAA5A9E}">
  <ds:schemaRefs>
    <ds:schemaRef ds:uri="http://schemas.microsoft.com/office/2006/metadata/properties"/>
    <ds:schemaRef ds:uri="http://schemas.microsoft.com/office/infopath/2007/PartnerControls"/>
    <ds:schemaRef ds:uri="b376d978-7b3e-4993-a04e-57323f54d1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9-04T16:54:00Z</dcterms:created>
  <dcterms:modified xsi:type="dcterms:W3CDTF">2025-09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77F17EC3A7D42BCED0EDC2E65A2B6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5-09-04T16:54:36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64188708-c7f5-4124-88de-b93d3e835620</vt:lpwstr>
  </property>
  <property fmtid="{D5CDD505-2E9C-101B-9397-08002B2CF9AE}" pid="9" name="MSIP_Label_5e4b1be8-281e-475d-98b0-21c3457e5a46_ContentBits">
    <vt:lpwstr>0</vt:lpwstr>
  </property>
  <property fmtid="{D5CDD505-2E9C-101B-9397-08002B2CF9AE}" pid="10" name="MSIP_Label_5e4b1be8-281e-475d-98b0-21c3457e5a46_Tag">
    <vt:lpwstr>50, 3, 0, 1</vt:lpwstr>
  </property>
</Properties>
</file>